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55D3" w:rsidRPr="006A217A" w:rsidRDefault="007437A3" w:rsidP="00F655D3">
      <w:pPr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6A217A">
        <w:rPr>
          <w:rFonts w:ascii="Times New Roman" w:hAnsi="Times New Roman" w:cs="Times New Roman"/>
          <w:b/>
          <w:sz w:val="24"/>
          <w:szCs w:val="24"/>
        </w:rPr>
        <w:t>Supplemental</w:t>
      </w:r>
      <w:r w:rsidR="00833BE2" w:rsidRPr="006A217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655D3" w:rsidRPr="006A217A">
        <w:rPr>
          <w:rFonts w:ascii="Times New Roman" w:hAnsi="Times New Roman" w:cs="Times New Roman"/>
          <w:b/>
          <w:sz w:val="24"/>
          <w:szCs w:val="24"/>
        </w:rPr>
        <w:t>Table S1.</w:t>
      </w:r>
      <w:proofErr w:type="gramEnd"/>
      <w:r w:rsidR="00F655D3" w:rsidRPr="006A217A">
        <w:rPr>
          <w:rFonts w:ascii="Times New Roman" w:hAnsi="Times New Roman" w:cs="Times New Roman"/>
          <w:b/>
          <w:sz w:val="24"/>
          <w:szCs w:val="24"/>
        </w:rPr>
        <w:t xml:space="preserve"> Sequences of primers used for RT-PCR and real-time PCR</w:t>
      </w:r>
    </w:p>
    <w:tbl>
      <w:tblPr>
        <w:tblStyle w:val="a3"/>
        <w:tblpPr w:leftFromText="142" w:rightFromText="142" w:vertAnchor="page" w:horzAnchor="margin" w:tblpY="2827"/>
        <w:tblW w:w="0" w:type="auto"/>
        <w:tblLook w:val="04A0" w:firstRow="1" w:lastRow="0" w:firstColumn="1" w:lastColumn="0" w:noHBand="0" w:noVBand="1"/>
      </w:tblPr>
      <w:tblGrid>
        <w:gridCol w:w="1783"/>
        <w:gridCol w:w="1983"/>
        <w:gridCol w:w="3816"/>
        <w:gridCol w:w="1660"/>
      </w:tblGrid>
      <w:tr w:rsidR="00F655D3" w:rsidRPr="006A217A" w:rsidTr="00D57832">
        <w:tc>
          <w:tcPr>
            <w:tcW w:w="1783" w:type="dxa"/>
          </w:tcPr>
          <w:p w:rsidR="00F655D3" w:rsidRPr="006A217A" w:rsidRDefault="00F655D3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17A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983" w:type="dxa"/>
          </w:tcPr>
          <w:p w:rsidR="00F655D3" w:rsidRPr="006A217A" w:rsidRDefault="00F655D3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17A">
              <w:rPr>
                <w:rFonts w:ascii="Times New Roman" w:hAnsi="Times New Roman" w:cs="Times New Roman"/>
                <w:sz w:val="24"/>
                <w:szCs w:val="24"/>
              </w:rPr>
              <w:t>Identification</w:t>
            </w:r>
          </w:p>
        </w:tc>
        <w:tc>
          <w:tcPr>
            <w:tcW w:w="3816" w:type="dxa"/>
          </w:tcPr>
          <w:p w:rsidR="00F655D3" w:rsidRPr="006A217A" w:rsidRDefault="00F655D3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17A">
              <w:rPr>
                <w:rFonts w:ascii="Times New Roman" w:hAnsi="Times New Roman" w:cs="Times New Roman"/>
                <w:sz w:val="24"/>
                <w:szCs w:val="24"/>
              </w:rPr>
              <w:t>Sequence (5'-3')</w:t>
            </w:r>
          </w:p>
        </w:tc>
        <w:tc>
          <w:tcPr>
            <w:tcW w:w="1660" w:type="dxa"/>
          </w:tcPr>
          <w:p w:rsidR="00F655D3" w:rsidRPr="006A217A" w:rsidRDefault="00F655D3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17A">
              <w:rPr>
                <w:rFonts w:ascii="Times New Roman" w:hAnsi="Times New Roman" w:cs="Times New Roman"/>
                <w:sz w:val="24"/>
                <w:szCs w:val="24"/>
              </w:rPr>
              <w:t>Size (</w:t>
            </w:r>
            <w:proofErr w:type="spellStart"/>
            <w:r w:rsidRPr="006A217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6A21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655D3" w:rsidRPr="006A217A" w:rsidTr="00D57832">
        <w:tc>
          <w:tcPr>
            <w:tcW w:w="1783" w:type="dxa"/>
            <w:vMerge w:val="restart"/>
          </w:tcPr>
          <w:p w:rsidR="00F655D3" w:rsidRPr="006A217A" w:rsidRDefault="006A217A" w:rsidP="00D5783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A217A">
              <w:rPr>
                <w:rFonts w:ascii="Times New Roman" w:hAnsi="Times New Roman" w:cs="Times New Roman"/>
                <w:i/>
                <w:sz w:val="24"/>
                <w:szCs w:val="24"/>
              </w:rPr>
              <w:t>fasn</w:t>
            </w:r>
            <w:proofErr w:type="spellEnd"/>
          </w:p>
        </w:tc>
        <w:tc>
          <w:tcPr>
            <w:tcW w:w="1983" w:type="dxa"/>
          </w:tcPr>
          <w:p w:rsidR="00F655D3" w:rsidRPr="006A217A" w:rsidRDefault="00F655D3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17A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3816" w:type="dxa"/>
          </w:tcPr>
          <w:p w:rsidR="00F655D3" w:rsidRPr="00251E4F" w:rsidRDefault="006A217A" w:rsidP="00D57832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51E4F">
              <w:rPr>
                <w:rFonts w:ascii="Arial" w:hAnsi="Arial" w:cs="Arial"/>
                <w:color w:val="000000"/>
                <w:sz w:val="18"/>
                <w:szCs w:val="18"/>
              </w:rPr>
              <w:t>GATGCCATTCCAGGTAAATG</w:t>
            </w:r>
          </w:p>
        </w:tc>
        <w:tc>
          <w:tcPr>
            <w:tcW w:w="1660" w:type="dxa"/>
            <w:vMerge w:val="restart"/>
          </w:tcPr>
          <w:p w:rsidR="00F655D3" w:rsidRPr="006A217A" w:rsidRDefault="006A217A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7</w:t>
            </w:r>
          </w:p>
        </w:tc>
      </w:tr>
      <w:tr w:rsidR="00F655D3" w:rsidRPr="006A217A" w:rsidTr="00D57832">
        <w:tc>
          <w:tcPr>
            <w:tcW w:w="1783" w:type="dxa"/>
            <w:vMerge/>
          </w:tcPr>
          <w:p w:rsidR="00F655D3" w:rsidRPr="006A217A" w:rsidRDefault="00F655D3" w:rsidP="00D5783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3" w:type="dxa"/>
          </w:tcPr>
          <w:p w:rsidR="00F655D3" w:rsidRPr="006A217A" w:rsidRDefault="00F655D3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17A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3816" w:type="dxa"/>
          </w:tcPr>
          <w:p w:rsidR="00F655D3" w:rsidRPr="00251E4F" w:rsidRDefault="006A217A" w:rsidP="00D57832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51E4F">
              <w:rPr>
                <w:rFonts w:ascii="Arial" w:hAnsi="Arial" w:cs="Arial"/>
                <w:color w:val="000000"/>
                <w:sz w:val="18"/>
                <w:szCs w:val="18"/>
              </w:rPr>
              <w:t>CCAGAGGAAGTCAGATGATAG</w:t>
            </w:r>
          </w:p>
        </w:tc>
        <w:tc>
          <w:tcPr>
            <w:tcW w:w="1660" w:type="dxa"/>
            <w:vMerge/>
          </w:tcPr>
          <w:p w:rsidR="00F655D3" w:rsidRPr="006A217A" w:rsidRDefault="00F655D3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5D3" w:rsidRPr="006A217A" w:rsidTr="00D57832">
        <w:tc>
          <w:tcPr>
            <w:tcW w:w="1783" w:type="dxa"/>
            <w:vMerge w:val="restart"/>
          </w:tcPr>
          <w:p w:rsidR="00F655D3" w:rsidRPr="006A217A" w:rsidRDefault="006A217A" w:rsidP="00D5783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217A">
              <w:rPr>
                <w:rFonts w:ascii="Times New Roman" w:hAnsi="Times New Roman" w:cs="Times New Roman"/>
                <w:i/>
                <w:sz w:val="24"/>
                <w:szCs w:val="24"/>
              </w:rPr>
              <w:t>cpt1a</w:t>
            </w:r>
          </w:p>
        </w:tc>
        <w:tc>
          <w:tcPr>
            <w:tcW w:w="1983" w:type="dxa"/>
          </w:tcPr>
          <w:p w:rsidR="00F655D3" w:rsidRPr="006A217A" w:rsidRDefault="00F655D3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17A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3816" w:type="dxa"/>
          </w:tcPr>
          <w:p w:rsidR="00F655D3" w:rsidRPr="00251E4F" w:rsidRDefault="006A217A" w:rsidP="00D57832">
            <w:pPr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251E4F">
              <w:rPr>
                <w:rFonts w:ascii="Arial" w:hAnsi="Arial" w:cs="Arial"/>
                <w:color w:val="000000"/>
                <w:sz w:val="18"/>
                <w:szCs w:val="18"/>
              </w:rPr>
              <w:t>TGTGGACCTGCATTCCTTCC</w:t>
            </w:r>
          </w:p>
        </w:tc>
        <w:tc>
          <w:tcPr>
            <w:tcW w:w="1660" w:type="dxa"/>
            <w:vMerge w:val="restart"/>
          </w:tcPr>
          <w:p w:rsidR="00F655D3" w:rsidRPr="006A217A" w:rsidRDefault="006A217A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1</w:t>
            </w:r>
          </w:p>
        </w:tc>
      </w:tr>
      <w:tr w:rsidR="00F655D3" w:rsidRPr="006A217A" w:rsidTr="00D57832">
        <w:tc>
          <w:tcPr>
            <w:tcW w:w="1783" w:type="dxa"/>
            <w:vMerge/>
          </w:tcPr>
          <w:p w:rsidR="00F655D3" w:rsidRPr="006A217A" w:rsidRDefault="00F655D3" w:rsidP="00D5783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3" w:type="dxa"/>
          </w:tcPr>
          <w:p w:rsidR="00F655D3" w:rsidRPr="006A217A" w:rsidRDefault="00F655D3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17A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3816" w:type="dxa"/>
          </w:tcPr>
          <w:p w:rsidR="00F655D3" w:rsidRPr="00251E4F" w:rsidRDefault="006A217A" w:rsidP="00D57832">
            <w:pPr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251E4F">
              <w:rPr>
                <w:rFonts w:ascii="Arial" w:hAnsi="Arial" w:cs="Arial"/>
                <w:color w:val="000000"/>
                <w:sz w:val="18"/>
                <w:szCs w:val="18"/>
              </w:rPr>
              <w:t>CAGGTGCTGGTGCTTTTCAC</w:t>
            </w:r>
          </w:p>
        </w:tc>
        <w:tc>
          <w:tcPr>
            <w:tcW w:w="1660" w:type="dxa"/>
            <w:vMerge/>
          </w:tcPr>
          <w:p w:rsidR="00F655D3" w:rsidRPr="006A217A" w:rsidRDefault="00F655D3" w:rsidP="00D57832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655D3" w:rsidRPr="006A217A" w:rsidTr="00D57832">
        <w:tc>
          <w:tcPr>
            <w:tcW w:w="1783" w:type="dxa"/>
            <w:vMerge w:val="restart"/>
          </w:tcPr>
          <w:p w:rsidR="00F655D3" w:rsidRPr="006A217A" w:rsidRDefault="006A217A" w:rsidP="00D5783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217A">
              <w:rPr>
                <w:rFonts w:ascii="Times New Roman" w:hAnsi="Times New Roman" w:cs="Times New Roman"/>
                <w:i/>
                <w:sz w:val="24"/>
                <w:szCs w:val="24"/>
              </w:rPr>
              <w:t>cpt1b</w:t>
            </w:r>
          </w:p>
        </w:tc>
        <w:tc>
          <w:tcPr>
            <w:tcW w:w="1983" w:type="dxa"/>
          </w:tcPr>
          <w:p w:rsidR="00F655D3" w:rsidRPr="006A217A" w:rsidRDefault="00F655D3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17A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3816" w:type="dxa"/>
          </w:tcPr>
          <w:p w:rsidR="00F655D3" w:rsidRPr="00251E4F" w:rsidRDefault="006A217A" w:rsidP="00D57832">
            <w:pPr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251E4F">
              <w:rPr>
                <w:rFonts w:ascii="Arial" w:hAnsi="Arial" w:cs="Arial"/>
                <w:color w:val="000000"/>
                <w:sz w:val="18"/>
                <w:szCs w:val="18"/>
              </w:rPr>
              <w:t>CGAGAACTCGTACCAAGTA</w:t>
            </w:r>
          </w:p>
        </w:tc>
        <w:tc>
          <w:tcPr>
            <w:tcW w:w="1660" w:type="dxa"/>
            <w:vMerge w:val="restart"/>
          </w:tcPr>
          <w:p w:rsidR="00F655D3" w:rsidRPr="006A217A" w:rsidRDefault="006A217A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1</w:t>
            </w:r>
          </w:p>
        </w:tc>
      </w:tr>
      <w:tr w:rsidR="00F655D3" w:rsidRPr="006A217A" w:rsidTr="00D57832">
        <w:tc>
          <w:tcPr>
            <w:tcW w:w="1783" w:type="dxa"/>
            <w:vMerge/>
          </w:tcPr>
          <w:p w:rsidR="00F655D3" w:rsidRPr="006A217A" w:rsidRDefault="00F655D3" w:rsidP="00D5783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3" w:type="dxa"/>
          </w:tcPr>
          <w:p w:rsidR="00F655D3" w:rsidRPr="006A217A" w:rsidRDefault="00F655D3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17A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3816" w:type="dxa"/>
          </w:tcPr>
          <w:p w:rsidR="00F655D3" w:rsidRPr="00251E4F" w:rsidRDefault="006A217A" w:rsidP="00D57832">
            <w:pPr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251E4F">
              <w:rPr>
                <w:rFonts w:ascii="Arial" w:hAnsi="Arial" w:cs="Arial"/>
                <w:color w:val="000000"/>
                <w:sz w:val="18"/>
                <w:szCs w:val="18"/>
              </w:rPr>
              <w:t>TTGGAGGTCTTGTTTCTTATG</w:t>
            </w:r>
          </w:p>
        </w:tc>
        <w:tc>
          <w:tcPr>
            <w:tcW w:w="1660" w:type="dxa"/>
            <w:vMerge/>
          </w:tcPr>
          <w:p w:rsidR="00F655D3" w:rsidRPr="006A217A" w:rsidRDefault="00F655D3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5D3" w:rsidRPr="006A217A" w:rsidTr="00D57832">
        <w:tc>
          <w:tcPr>
            <w:tcW w:w="1783" w:type="dxa"/>
            <w:vMerge w:val="restart"/>
          </w:tcPr>
          <w:p w:rsidR="00F655D3" w:rsidRPr="006A217A" w:rsidRDefault="006A217A" w:rsidP="00D5783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A217A">
              <w:rPr>
                <w:rFonts w:ascii="Times New Roman" w:hAnsi="Times New Roman" w:cs="Times New Roman"/>
                <w:i/>
                <w:sz w:val="24"/>
                <w:szCs w:val="24"/>
              </w:rPr>
              <w:t>magl</w:t>
            </w:r>
            <w:proofErr w:type="spellEnd"/>
          </w:p>
        </w:tc>
        <w:tc>
          <w:tcPr>
            <w:tcW w:w="1983" w:type="dxa"/>
          </w:tcPr>
          <w:p w:rsidR="00F655D3" w:rsidRPr="006A217A" w:rsidRDefault="00F655D3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17A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3816" w:type="dxa"/>
          </w:tcPr>
          <w:p w:rsidR="00F655D3" w:rsidRPr="00251E4F" w:rsidRDefault="006A217A" w:rsidP="00D57832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51E4F">
              <w:rPr>
                <w:rFonts w:ascii="Arial" w:hAnsi="Arial" w:cs="Arial"/>
                <w:color w:val="000000"/>
                <w:sz w:val="18"/>
                <w:szCs w:val="18"/>
              </w:rPr>
              <w:t>GCAGAGTGAGGGAGAGAGGA</w:t>
            </w:r>
          </w:p>
        </w:tc>
        <w:tc>
          <w:tcPr>
            <w:tcW w:w="1660" w:type="dxa"/>
            <w:vMerge w:val="restart"/>
          </w:tcPr>
          <w:p w:rsidR="00F655D3" w:rsidRPr="006A217A" w:rsidRDefault="006A217A" w:rsidP="00D57832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</w:rPr>
              <w:t>293</w:t>
            </w:r>
          </w:p>
        </w:tc>
      </w:tr>
      <w:tr w:rsidR="00F655D3" w:rsidRPr="006A217A" w:rsidTr="00D57832">
        <w:tc>
          <w:tcPr>
            <w:tcW w:w="1783" w:type="dxa"/>
            <w:vMerge/>
          </w:tcPr>
          <w:p w:rsidR="00F655D3" w:rsidRPr="006A217A" w:rsidRDefault="00F655D3" w:rsidP="00D5783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3" w:type="dxa"/>
          </w:tcPr>
          <w:p w:rsidR="00F655D3" w:rsidRPr="006A217A" w:rsidRDefault="00F655D3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17A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3816" w:type="dxa"/>
          </w:tcPr>
          <w:p w:rsidR="00F655D3" w:rsidRPr="00251E4F" w:rsidRDefault="006A217A" w:rsidP="00D57832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51E4F">
              <w:rPr>
                <w:rFonts w:ascii="Arial" w:hAnsi="Arial" w:cs="Arial"/>
                <w:color w:val="000000"/>
                <w:sz w:val="18"/>
                <w:szCs w:val="18"/>
              </w:rPr>
              <w:t>TGCGCCCCAAGGTCATATTT</w:t>
            </w:r>
          </w:p>
        </w:tc>
        <w:tc>
          <w:tcPr>
            <w:tcW w:w="1660" w:type="dxa"/>
            <w:vMerge/>
          </w:tcPr>
          <w:p w:rsidR="00F655D3" w:rsidRPr="006A217A" w:rsidRDefault="00F655D3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5D3" w:rsidRPr="006A217A" w:rsidTr="00D57832">
        <w:tc>
          <w:tcPr>
            <w:tcW w:w="1783" w:type="dxa"/>
            <w:vMerge w:val="restart"/>
          </w:tcPr>
          <w:p w:rsidR="00F655D3" w:rsidRPr="006A217A" w:rsidRDefault="006A217A" w:rsidP="00D5783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217A">
              <w:rPr>
                <w:rFonts w:ascii="Times New Roman" w:hAnsi="Times New Roman" w:cs="Times New Roman"/>
                <w:i/>
                <w:sz w:val="24"/>
                <w:szCs w:val="24"/>
              </w:rPr>
              <w:t>gpat1</w:t>
            </w:r>
          </w:p>
        </w:tc>
        <w:tc>
          <w:tcPr>
            <w:tcW w:w="1983" w:type="dxa"/>
          </w:tcPr>
          <w:p w:rsidR="00F655D3" w:rsidRPr="006A217A" w:rsidRDefault="00F655D3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17A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3816" w:type="dxa"/>
          </w:tcPr>
          <w:p w:rsidR="00F655D3" w:rsidRPr="00251E4F" w:rsidRDefault="006A217A" w:rsidP="00D57832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51E4F">
              <w:rPr>
                <w:rFonts w:ascii="Arial" w:hAnsi="Arial" w:cs="Arial"/>
                <w:color w:val="000000"/>
                <w:sz w:val="18"/>
                <w:szCs w:val="18"/>
              </w:rPr>
              <w:t>GGTTTGGGACTTGCACGTTC</w:t>
            </w:r>
          </w:p>
        </w:tc>
        <w:tc>
          <w:tcPr>
            <w:tcW w:w="1660" w:type="dxa"/>
            <w:vMerge w:val="restart"/>
          </w:tcPr>
          <w:p w:rsidR="00F655D3" w:rsidRPr="006A217A" w:rsidRDefault="006A217A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7</w:t>
            </w:r>
          </w:p>
        </w:tc>
      </w:tr>
      <w:tr w:rsidR="00F655D3" w:rsidRPr="006A217A" w:rsidTr="00D57832">
        <w:tc>
          <w:tcPr>
            <w:tcW w:w="1783" w:type="dxa"/>
            <w:vMerge/>
          </w:tcPr>
          <w:p w:rsidR="00F655D3" w:rsidRPr="006A217A" w:rsidRDefault="00F655D3" w:rsidP="00D5783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3" w:type="dxa"/>
          </w:tcPr>
          <w:p w:rsidR="00F655D3" w:rsidRPr="006A217A" w:rsidRDefault="00F655D3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17A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3816" w:type="dxa"/>
          </w:tcPr>
          <w:p w:rsidR="00F655D3" w:rsidRPr="00251E4F" w:rsidRDefault="006A217A" w:rsidP="00D57832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51E4F">
              <w:rPr>
                <w:rFonts w:ascii="Arial" w:hAnsi="Arial" w:cs="Arial"/>
                <w:color w:val="000000"/>
                <w:sz w:val="18"/>
                <w:szCs w:val="18"/>
              </w:rPr>
              <w:t>GTGCCTTGTGTGCGTTTCAT</w:t>
            </w:r>
          </w:p>
        </w:tc>
        <w:tc>
          <w:tcPr>
            <w:tcW w:w="1660" w:type="dxa"/>
            <w:vMerge/>
          </w:tcPr>
          <w:p w:rsidR="00F655D3" w:rsidRPr="006A217A" w:rsidRDefault="00F655D3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5D3" w:rsidRPr="006A217A" w:rsidTr="00D57832">
        <w:tc>
          <w:tcPr>
            <w:tcW w:w="1783" w:type="dxa"/>
            <w:vMerge w:val="restart"/>
          </w:tcPr>
          <w:p w:rsidR="00F655D3" w:rsidRPr="006A217A" w:rsidRDefault="006A217A" w:rsidP="00D5783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217A">
              <w:rPr>
                <w:rFonts w:ascii="Times New Roman" w:hAnsi="Times New Roman" w:cs="Times New Roman"/>
                <w:i/>
                <w:sz w:val="24"/>
                <w:szCs w:val="24"/>
              </w:rPr>
              <w:t>gpat2</w:t>
            </w:r>
          </w:p>
        </w:tc>
        <w:tc>
          <w:tcPr>
            <w:tcW w:w="1983" w:type="dxa"/>
          </w:tcPr>
          <w:p w:rsidR="00F655D3" w:rsidRPr="006A217A" w:rsidRDefault="00F655D3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17A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3816" w:type="dxa"/>
          </w:tcPr>
          <w:p w:rsidR="00F655D3" w:rsidRPr="00251E4F" w:rsidRDefault="00251E4F" w:rsidP="00D57832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51E4F">
              <w:rPr>
                <w:rFonts w:ascii="Arial" w:hAnsi="Arial" w:cs="Arial"/>
                <w:color w:val="000000"/>
                <w:sz w:val="18"/>
                <w:szCs w:val="18"/>
              </w:rPr>
              <w:t>GCTAGGTGAATGTAGTGTTG</w:t>
            </w:r>
          </w:p>
        </w:tc>
        <w:tc>
          <w:tcPr>
            <w:tcW w:w="1660" w:type="dxa"/>
            <w:vMerge w:val="restart"/>
          </w:tcPr>
          <w:p w:rsidR="00F655D3" w:rsidRPr="006A217A" w:rsidRDefault="00251E4F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9</w:t>
            </w:r>
          </w:p>
        </w:tc>
      </w:tr>
      <w:tr w:rsidR="00F655D3" w:rsidRPr="006A217A" w:rsidTr="00D57832">
        <w:tc>
          <w:tcPr>
            <w:tcW w:w="1783" w:type="dxa"/>
            <w:vMerge/>
          </w:tcPr>
          <w:p w:rsidR="00F655D3" w:rsidRPr="006A217A" w:rsidRDefault="00F655D3" w:rsidP="00D5783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3" w:type="dxa"/>
          </w:tcPr>
          <w:p w:rsidR="00F655D3" w:rsidRPr="006A217A" w:rsidRDefault="00F655D3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17A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3816" w:type="dxa"/>
          </w:tcPr>
          <w:p w:rsidR="00F655D3" w:rsidRPr="00251E4F" w:rsidRDefault="00251E4F" w:rsidP="00D57832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51E4F">
              <w:rPr>
                <w:rFonts w:ascii="Arial" w:hAnsi="Arial" w:cs="Arial"/>
                <w:color w:val="000000"/>
                <w:sz w:val="18"/>
                <w:szCs w:val="18"/>
              </w:rPr>
              <w:t>TCAATAGGCTCAGTGTATGT</w:t>
            </w:r>
          </w:p>
        </w:tc>
        <w:tc>
          <w:tcPr>
            <w:tcW w:w="1660" w:type="dxa"/>
            <w:vMerge/>
          </w:tcPr>
          <w:p w:rsidR="00F655D3" w:rsidRPr="006A217A" w:rsidRDefault="00F655D3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5D3" w:rsidRPr="006A217A" w:rsidTr="00D57832">
        <w:tc>
          <w:tcPr>
            <w:tcW w:w="1783" w:type="dxa"/>
            <w:vMerge w:val="restart"/>
          </w:tcPr>
          <w:p w:rsidR="00F655D3" w:rsidRPr="006A217A" w:rsidRDefault="006A217A" w:rsidP="006A217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217A">
              <w:rPr>
                <w:rFonts w:ascii="Times New Roman" w:hAnsi="Times New Roman" w:cs="Times New Roman"/>
                <w:i/>
                <w:sz w:val="24"/>
                <w:szCs w:val="24"/>
              </w:rPr>
              <w:t>gpat3</w:t>
            </w:r>
          </w:p>
        </w:tc>
        <w:tc>
          <w:tcPr>
            <w:tcW w:w="1983" w:type="dxa"/>
          </w:tcPr>
          <w:p w:rsidR="00F655D3" w:rsidRPr="006A217A" w:rsidRDefault="00F655D3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17A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3816" w:type="dxa"/>
          </w:tcPr>
          <w:p w:rsidR="00F655D3" w:rsidRPr="00251E4F" w:rsidRDefault="00251E4F" w:rsidP="00D57832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51E4F">
              <w:rPr>
                <w:rFonts w:ascii="Arial" w:hAnsi="Arial" w:cs="Arial"/>
                <w:color w:val="000000"/>
                <w:sz w:val="18"/>
                <w:szCs w:val="18"/>
              </w:rPr>
              <w:t>AGGTTCTCCTCCGAAGAGCT</w:t>
            </w:r>
          </w:p>
        </w:tc>
        <w:tc>
          <w:tcPr>
            <w:tcW w:w="1660" w:type="dxa"/>
            <w:vMerge w:val="restart"/>
          </w:tcPr>
          <w:p w:rsidR="00F655D3" w:rsidRPr="006A217A" w:rsidRDefault="00251E4F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2</w:t>
            </w:r>
          </w:p>
        </w:tc>
      </w:tr>
      <w:tr w:rsidR="00F655D3" w:rsidRPr="006A217A" w:rsidTr="00D57832">
        <w:tc>
          <w:tcPr>
            <w:tcW w:w="1783" w:type="dxa"/>
            <w:vMerge/>
          </w:tcPr>
          <w:p w:rsidR="00F655D3" w:rsidRPr="006A217A" w:rsidRDefault="00F655D3" w:rsidP="00D5783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3" w:type="dxa"/>
          </w:tcPr>
          <w:p w:rsidR="00F655D3" w:rsidRPr="006A217A" w:rsidRDefault="00F655D3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17A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3816" w:type="dxa"/>
          </w:tcPr>
          <w:p w:rsidR="00F655D3" w:rsidRPr="00251E4F" w:rsidRDefault="00251E4F" w:rsidP="00D57832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51E4F">
              <w:rPr>
                <w:rFonts w:ascii="Arial" w:hAnsi="Arial" w:cs="Arial"/>
                <w:color w:val="000000"/>
                <w:sz w:val="18"/>
                <w:szCs w:val="18"/>
              </w:rPr>
              <w:t>GAGAGGTGTGATTGGCGACA</w:t>
            </w:r>
          </w:p>
        </w:tc>
        <w:tc>
          <w:tcPr>
            <w:tcW w:w="1660" w:type="dxa"/>
            <w:vMerge/>
          </w:tcPr>
          <w:p w:rsidR="00F655D3" w:rsidRPr="006A217A" w:rsidRDefault="00F655D3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5D3" w:rsidRPr="006A217A" w:rsidTr="00D57832">
        <w:tc>
          <w:tcPr>
            <w:tcW w:w="1783" w:type="dxa"/>
            <w:vMerge w:val="restart"/>
          </w:tcPr>
          <w:p w:rsidR="00F655D3" w:rsidRPr="006A217A" w:rsidRDefault="006A217A" w:rsidP="00D5783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217A">
              <w:rPr>
                <w:rFonts w:ascii="Times New Roman" w:hAnsi="Times New Roman" w:cs="Times New Roman"/>
                <w:i/>
                <w:sz w:val="24"/>
                <w:szCs w:val="24"/>
              </w:rPr>
              <w:t>gpat4</w:t>
            </w:r>
          </w:p>
        </w:tc>
        <w:tc>
          <w:tcPr>
            <w:tcW w:w="1983" w:type="dxa"/>
          </w:tcPr>
          <w:p w:rsidR="00F655D3" w:rsidRPr="006A217A" w:rsidRDefault="00F655D3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17A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3816" w:type="dxa"/>
          </w:tcPr>
          <w:p w:rsidR="00F655D3" w:rsidRPr="00251E4F" w:rsidRDefault="00251E4F" w:rsidP="00D57832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51E4F">
              <w:rPr>
                <w:rFonts w:ascii="Arial" w:hAnsi="Arial" w:cs="Arial"/>
                <w:color w:val="000000"/>
                <w:sz w:val="18"/>
                <w:szCs w:val="18"/>
              </w:rPr>
              <w:t>GCCCTACACCAACGGAATCA</w:t>
            </w:r>
          </w:p>
        </w:tc>
        <w:tc>
          <w:tcPr>
            <w:tcW w:w="1660" w:type="dxa"/>
            <w:vMerge w:val="restart"/>
          </w:tcPr>
          <w:p w:rsidR="00F655D3" w:rsidRPr="006A217A" w:rsidRDefault="00251E4F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7</w:t>
            </w:r>
          </w:p>
        </w:tc>
      </w:tr>
      <w:tr w:rsidR="00F655D3" w:rsidRPr="006A217A" w:rsidTr="00D57832">
        <w:tc>
          <w:tcPr>
            <w:tcW w:w="1783" w:type="dxa"/>
            <w:vMerge/>
          </w:tcPr>
          <w:p w:rsidR="00F655D3" w:rsidRPr="006A217A" w:rsidRDefault="00F655D3" w:rsidP="00D5783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3" w:type="dxa"/>
          </w:tcPr>
          <w:p w:rsidR="00F655D3" w:rsidRPr="006A217A" w:rsidRDefault="00F655D3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17A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3816" w:type="dxa"/>
          </w:tcPr>
          <w:p w:rsidR="00F655D3" w:rsidRPr="00251E4F" w:rsidRDefault="00251E4F" w:rsidP="00D57832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51E4F">
              <w:rPr>
                <w:rFonts w:ascii="Arial" w:hAnsi="Arial" w:cs="Arial"/>
                <w:color w:val="000000"/>
                <w:sz w:val="18"/>
                <w:szCs w:val="18"/>
              </w:rPr>
              <w:t>GCTCCTCTGCCGAGAATCTC</w:t>
            </w:r>
          </w:p>
        </w:tc>
        <w:tc>
          <w:tcPr>
            <w:tcW w:w="1660" w:type="dxa"/>
            <w:vMerge/>
          </w:tcPr>
          <w:p w:rsidR="00F655D3" w:rsidRPr="006A217A" w:rsidRDefault="00F655D3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5D3" w:rsidRPr="006A217A" w:rsidTr="00D57832">
        <w:tc>
          <w:tcPr>
            <w:tcW w:w="1783" w:type="dxa"/>
            <w:vMerge w:val="restart"/>
          </w:tcPr>
          <w:p w:rsidR="00F655D3" w:rsidRPr="006A217A" w:rsidRDefault="006A217A" w:rsidP="00D5783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217A">
              <w:rPr>
                <w:rFonts w:ascii="Times New Roman" w:hAnsi="Times New Roman" w:cs="Times New Roman"/>
                <w:i/>
                <w:sz w:val="24"/>
                <w:szCs w:val="24"/>
              </w:rPr>
              <w:t>scd1</w:t>
            </w:r>
          </w:p>
        </w:tc>
        <w:tc>
          <w:tcPr>
            <w:tcW w:w="1983" w:type="dxa"/>
          </w:tcPr>
          <w:p w:rsidR="00F655D3" w:rsidRPr="006A217A" w:rsidRDefault="00F655D3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17A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3816" w:type="dxa"/>
          </w:tcPr>
          <w:p w:rsidR="00F655D3" w:rsidRPr="00251E4F" w:rsidRDefault="00251E4F" w:rsidP="00D57832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51E4F">
              <w:rPr>
                <w:rFonts w:ascii="Arial" w:hAnsi="Arial" w:cs="Arial"/>
                <w:color w:val="000000"/>
                <w:sz w:val="18"/>
                <w:szCs w:val="18"/>
              </w:rPr>
              <w:t>TTGGCTAGCTATCTCTGCGC</w:t>
            </w:r>
          </w:p>
        </w:tc>
        <w:tc>
          <w:tcPr>
            <w:tcW w:w="1660" w:type="dxa"/>
            <w:vMerge w:val="restart"/>
          </w:tcPr>
          <w:p w:rsidR="00F655D3" w:rsidRPr="006A217A" w:rsidRDefault="00251E4F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9</w:t>
            </w:r>
          </w:p>
        </w:tc>
      </w:tr>
      <w:tr w:rsidR="00F655D3" w:rsidRPr="006A217A" w:rsidTr="00D57832">
        <w:tc>
          <w:tcPr>
            <w:tcW w:w="1783" w:type="dxa"/>
            <w:vMerge/>
          </w:tcPr>
          <w:p w:rsidR="00F655D3" w:rsidRPr="006A217A" w:rsidRDefault="00F655D3" w:rsidP="00D5783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3" w:type="dxa"/>
          </w:tcPr>
          <w:p w:rsidR="00F655D3" w:rsidRPr="006A217A" w:rsidRDefault="00F655D3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17A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3816" w:type="dxa"/>
          </w:tcPr>
          <w:p w:rsidR="00F655D3" w:rsidRPr="00251E4F" w:rsidRDefault="00251E4F" w:rsidP="00D57832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51E4F">
              <w:rPr>
                <w:rFonts w:ascii="Arial" w:hAnsi="Arial" w:cs="Arial"/>
                <w:color w:val="000000"/>
                <w:sz w:val="18"/>
                <w:szCs w:val="18"/>
              </w:rPr>
              <w:t>GGCCGGCATGATGATAGTCA</w:t>
            </w:r>
          </w:p>
        </w:tc>
        <w:tc>
          <w:tcPr>
            <w:tcW w:w="1660" w:type="dxa"/>
            <w:vMerge/>
          </w:tcPr>
          <w:p w:rsidR="00F655D3" w:rsidRPr="006A217A" w:rsidRDefault="00F655D3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5D3" w:rsidRPr="006A217A" w:rsidTr="00D57832">
        <w:tc>
          <w:tcPr>
            <w:tcW w:w="1783" w:type="dxa"/>
            <w:vMerge w:val="restart"/>
          </w:tcPr>
          <w:p w:rsidR="00F655D3" w:rsidRPr="006A217A" w:rsidRDefault="006A217A" w:rsidP="00D5783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217A">
              <w:rPr>
                <w:rFonts w:ascii="Times New Roman" w:hAnsi="Times New Roman" w:cs="Times New Roman"/>
                <w:i/>
                <w:sz w:val="24"/>
                <w:szCs w:val="24"/>
              </w:rPr>
              <w:t>scd2</w:t>
            </w:r>
          </w:p>
        </w:tc>
        <w:tc>
          <w:tcPr>
            <w:tcW w:w="1983" w:type="dxa"/>
          </w:tcPr>
          <w:p w:rsidR="00F655D3" w:rsidRPr="006A217A" w:rsidRDefault="00F655D3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17A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3816" w:type="dxa"/>
          </w:tcPr>
          <w:p w:rsidR="00F655D3" w:rsidRPr="00251E4F" w:rsidRDefault="00251E4F" w:rsidP="00D57832">
            <w:pPr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251E4F">
              <w:rPr>
                <w:rFonts w:ascii="Arial" w:hAnsi="Arial" w:cs="Arial"/>
                <w:color w:val="000000"/>
                <w:sz w:val="18"/>
                <w:szCs w:val="18"/>
              </w:rPr>
              <w:t>CTTTCAACATAGCGCGCCTC</w:t>
            </w:r>
          </w:p>
        </w:tc>
        <w:tc>
          <w:tcPr>
            <w:tcW w:w="1660" w:type="dxa"/>
            <w:vMerge w:val="restart"/>
          </w:tcPr>
          <w:p w:rsidR="00F655D3" w:rsidRPr="006A217A" w:rsidRDefault="00251E4F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3</w:t>
            </w:r>
          </w:p>
        </w:tc>
      </w:tr>
      <w:tr w:rsidR="00F655D3" w:rsidRPr="006A217A" w:rsidTr="00D57832">
        <w:tc>
          <w:tcPr>
            <w:tcW w:w="1783" w:type="dxa"/>
            <w:vMerge/>
          </w:tcPr>
          <w:p w:rsidR="00F655D3" w:rsidRPr="006A217A" w:rsidRDefault="00F655D3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</w:tcPr>
          <w:p w:rsidR="00F655D3" w:rsidRPr="006A217A" w:rsidRDefault="00F655D3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17A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3816" w:type="dxa"/>
          </w:tcPr>
          <w:p w:rsidR="00F655D3" w:rsidRPr="00251E4F" w:rsidRDefault="00251E4F" w:rsidP="00D57832">
            <w:pPr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251E4F">
              <w:rPr>
                <w:rFonts w:ascii="Arial" w:hAnsi="Arial" w:cs="Arial"/>
                <w:color w:val="000000"/>
                <w:sz w:val="18"/>
                <w:szCs w:val="18"/>
              </w:rPr>
              <w:t>GCCTCTCCAGTCCTGCAATT</w:t>
            </w:r>
          </w:p>
        </w:tc>
        <w:tc>
          <w:tcPr>
            <w:tcW w:w="1660" w:type="dxa"/>
            <w:vMerge/>
          </w:tcPr>
          <w:p w:rsidR="00F655D3" w:rsidRPr="006A217A" w:rsidRDefault="00F655D3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5D3" w:rsidRPr="006A217A" w:rsidTr="00D57832">
        <w:tc>
          <w:tcPr>
            <w:tcW w:w="1783" w:type="dxa"/>
            <w:vMerge w:val="restart"/>
          </w:tcPr>
          <w:p w:rsidR="00F655D3" w:rsidRPr="006A217A" w:rsidRDefault="006A217A" w:rsidP="00D5783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217A">
              <w:rPr>
                <w:rFonts w:ascii="Times New Roman" w:hAnsi="Times New Roman" w:cs="Times New Roman"/>
                <w:i/>
                <w:sz w:val="24"/>
                <w:szCs w:val="24"/>
              </w:rPr>
              <w:t>scd3</w:t>
            </w:r>
          </w:p>
        </w:tc>
        <w:tc>
          <w:tcPr>
            <w:tcW w:w="1983" w:type="dxa"/>
          </w:tcPr>
          <w:p w:rsidR="00F655D3" w:rsidRPr="006A217A" w:rsidRDefault="00F655D3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17A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3816" w:type="dxa"/>
          </w:tcPr>
          <w:p w:rsidR="00F655D3" w:rsidRPr="00251E4F" w:rsidRDefault="00251E4F" w:rsidP="00D57832">
            <w:pPr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251E4F">
              <w:rPr>
                <w:rFonts w:ascii="Arial" w:hAnsi="Arial" w:cs="Arial"/>
                <w:color w:val="000000"/>
                <w:sz w:val="18"/>
                <w:szCs w:val="18"/>
              </w:rPr>
              <w:t>GAAGCACCCATGTTGTATAG</w:t>
            </w:r>
          </w:p>
        </w:tc>
        <w:tc>
          <w:tcPr>
            <w:tcW w:w="1660" w:type="dxa"/>
            <w:vMerge w:val="restart"/>
          </w:tcPr>
          <w:p w:rsidR="00F655D3" w:rsidRPr="006A217A" w:rsidRDefault="00251E4F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3</w:t>
            </w:r>
          </w:p>
        </w:tc>
      </w:tr>
      <w:tr w:rsidR="00F655D3" w:rsidRPr="006A217A" w:rsidTr="00D57832">
        <w:tc>
          <w:tcPr>
            <w:tcW w:w="1783" w:type="dxa"/>
            <w:vMerge/>
          </w:tcPr>
          <w:p w:rsidR="00F655D3" w:rsidRPr="006A217A" w:rsidRDefault="00F655D3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</w:tcPr>
          <w:p w:rsidR="00F655D3" w:rsidRPr="006A217A" w:rsidRDefault="00F655D3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17A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3816" w:type="dxa"/>
          </w:tcPr>
          <w:p w:rsidR="00F655D3" w:rsidRPr="00251E4F" w:rsidRDefault="00251E4F" w:rsidP="00D57832">
            <w:pPr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251E4F">
              <w:rPr>
                <w:rFonts w:ascii="Arial" w:hAnsi="Arial" w:cs="Arial"/>
                <w:color w:val="000000"/>
                <w:sz w:val="18"/>
                <w:szCs w:val="18"/>
              </w:rPr>
              <w:t>GAAGCACCCATGTTGTATAG</w:t>
            </w:r>
          </w:p>
        </w:tc>
        <w:tc>
          <w:tcPr>
            <w:tcW w:w="1660" w:type="dxa"/>
            <w:vMerge/>
          </w:tcPr>
          <w:p w:rsidR="00F655D3" w:rsidRPr="006A217A" w:rsidRDefault="00F655D3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55D3" w:rsidRPr="006A217A" w:rsidTr="00D57832">
        <w:tc>
          <w:tcPr>
            <w:tcW w:w="1783" w:type="dxa"/>
            <w:vMerge w:val="restart"/>
          </w:tcPr>
          <w:p w:rsidR="00F655D3" w:rsidRPr="006A217A" w:rsidRDefault="006A217A" w:rsidP="00D5783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217A">
              <w:rPr>
                <w:rFonts w:ascii="Times New Roman" w:hAnsi="Times New Roman" w:cs="Times New Roman"/>
                <w:i/>
                <w:sz w:val="24"/>
                <w:szCs w:val="24"/>
              </w:rPr>
              <w:t>scd4</w:t>
            </w:r>
          </w:p>
        </w:tc>
        <w:tc>
          <w:tcPr>
            <w:tcW w:w="1983" w:type="dxa"/>
          </w:tcPr>
          <w:p w:rsidR="00F655D3" w:rsidRPr="006A217A" w:rsidRDefault="00F655D3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17A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3816" w:type="dxa"/>
          </w:tcPr>
          <w:p w:rsidR="00F655D3" w:rsidRPr="00251E4F" w:rsidRDefault="00251E4F" w:rsidP="00D578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1E4F">
              <w:rPr>
                <w:rFonts w:ascii="Arial" w:hAnsi="Arial" w:cs="Arial"/>
                <w:color w:val="000000"/>
                <w:sz w:val="18"/>
                <w:szCs w:val="18"/>
              </w:rPr>
              <w:t>TACCGCTGGCACATCAACTT</w:t>
            </w:r>
          </w:p>
        </w:tc>
        <w:tc>
          <w:tcPr>
            <w:tcW w:w="1660" w:type="dxa"/>
            <w:vMerge w:val="restart"/>
          </w:tcPr>
          <w:p w:rsidR="00F655D3" w:rsidRPr="006A217A" w:rsidRDefault="00251E4F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7</w:t>
            </w:r>
          </w:p>
        </w:tc>
      </w:tr>
      <w:tr w:rsidR="006A217A" w:rsidRPr="006A217A" w:rsidTr="00D57832">
        <w:tc>
          <w:tcPr>
            <w:tcW w:w="1783" w:type="dxa"/>
            <w:vMerge/>
          </w:tcPr>
          <w:p w:rsidR="006A217A" w:rsidRPr="006A217A" w:rsidRDefault="006A217A" w:rsidP="00D5783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3" w:type="dxa"/>
          </w:tcPr>
          <w:p w:rsidR="006A217A" w:rsidRPr="006A217A" w:rsidRDefault="006A217A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17A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3816" w:type="dxa"/>
          </w:tcPr>
          <w:p w:rsidR="006A217A" w:rsidRPr="00251E4F" w:rsidRDefault="00251E4F" w:rsidP="00D578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1E4F">
              <w:rPr>
                <w:rFonts w:ascii="Arial" w:hAnsi="Arial" w:cs="Arial"/>
                <w:color w:val="000000"/>
                <w:sz w:val="18"/>
                <w:szCs w:val="18"/>
              </w:rPr>
              <w:t>AGACCATGTACCCTCCCCTC</w:t>
            </w:r>
          </w:p>
        </w:tc>
        <w:tc>
          <w:tcPr>
            <w:tcW w:w="1660" w:type="dxa"/>
            <w:vMerge/>
          </w:tcPr>
          <w:p w:rsidR="006A217A" w:rsidRPr="006A217A" w:rsidRDefault="006A217A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217A" w:rsidRPr="006A217A" w:rsidTr="00D57832">
        <w:tc>
          <w:tcPr>
            <w:tcW w:w="1783" w:type="dxa"/>
            <w:vMerge w:val="restart"/>
          </w:tcPr>
          <w:p w:rsidR="006A217A" w:rsidRPr="006A217A" w:rsidRDefault="006A217A" w:rsidP="006A217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A217A">
              <w:rPr>
                <w:rFonts w:ascii="Times New Roman" w:hAnsi="Times New Roman" w:cs="Times New Roman"/>
                <w:i/>
                <w:sz w:val="24"/>
                <w:szCs w:val="24"/>
              </w:rPr>
              <w:t>lpaat</w:t>
            </w:r>
            <w:proofErr w:type="spellEnd"/>
            <w:r w:rsidRPr="006A217A">
              <w:rPr>
                <w:rFonts w:ascii="Times New Roman" w:hAnsi="Times New Roman" w:cs="Times New Roman"/>
                <w:i/>
                <w:sz w:val="24"/>
                <w:szCs w:val="24"/>
              </w:rPr>
              <w:t>-α</w:t>
            </w:r>
          </w:p>
        </w:tc>
        <w:tc>
          <w:tcPr>
            <w:tcW w:w="1983" w:type="dxa"/>
          </w:tcPr>
          <w:p w:rsidR="006A217A" w:rsidRPr="006A217A" w:rsidRDefault="006A217A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17A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3816" w:type="dxa"/>
          </w:tcPr>
          <w:p w:rsidR="006A217A" w:rsidRPr="00251E4F" w:rsidRDefault="00251E4F" w:rsidP="00D578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1E4F">
              <w:rPr>
                <w:rFonts w:ascii="Arial" w:hAnsi="Arial" w:cs="Arial"/>
                <w:color w:val="000000"/>
                <w:sz w:val="18"/>
                <w:szCs w:val="18"/>
              </w:rPr>
              <w:t>CTCGACCTGCTTGGAATG</w:t>
            </w:r>
          </w:p>
        </w:tc>
        <w:tc>
          <w:tcPr>
            <w:tcW w:w="1660" w:type="dxa"/>
            <w:vMerge w:val="restart"/>
          </w:tcPr>
          <w:p w:rsidR="006A217A" w:rsidRPr="006A217A" w:rsidRDefault="00251E4F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7</w:t>
            </w:r>
          </w:p>
        </w:tc>
      </w:tr>
      <w:tr w:rsidR="006A217A" w:rsidRPr="006A217A" w:rsidTr="00D57832">
        <w:tc>
          <w:tcPr>
            <w:tcW w:w="1783" w:type="dxa"/>
            <w:vMerge/>
          </w:tcPr>
          <w:p w:rsidR="006A217A" w:rsidRPr="006A217A" w:rsidRDefault="006A217A" w:rsidP="00D5783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3" w:type="dxa"/>
          </w:tcPr>
          <w:p w:rsidR="006A217A" w:rsidRPr="006A217A" w:rsidRDefault="006A217A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17A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3816" w:type="dxa"/>
          </w:tcPr>
          <w:p w:rsidR="006A217A" w:rsidRPr="00251E4F" w:rsidRDefault="00251E4F" w:rsidP="00D578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1E4F">
              <w:rPr>
                <w:rFonts w:ascii="Arial" w:hAnsi="Arial" w:cs="Arial"/>
                <w:color w:val="000000"/>
                <w:sz w:val="18"/>
                <w:szCs w:val="18"/>
              </w:rPr>
              <w:t>GGAGCCATTGTGGTTTCT</w:t>
            </w:r>
          </w:p>
        </w:tc>
        <w:tc>
          <w:tcPr>
            <w:tcW w:w="1660" w:type="dxa"/>
            <w:vMerge/>
          </w:tcPr>
          <w:p w:rsidR="006A217A" w:rsidRPr="006A217A" w:rsidRDefault="006A217A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217A" w:rsidRPr="006A217A" w:rsidTr="00D57832">
        <w:tc>
          <w:tcPr>
            <w:tcW w:w="1783" w:type="dxa"/>
            <w:vMerge w:val="restart"/>
          </w:tcPr>
          <w:p w:rsidR="006A217A" w:rsidRPr="006A217A" w:rsidRDefault="006A217A" w:rsidP="006A217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A217A">
              <w:rPr>
                <w:rFonts w:ascii="Times New Roman" w:hAnsi="Times New Roman" w:cs="Times New Roman"/>
                <w:i/>
                <w:sz w:val="24"/>
                <w:szCs w:val="24"/>
              </w:rPr>
              <w:t>lpaat</w:t>
            </w:r>
            <w:proofErr w:type="spellEnd"/>
            <w:r w:rsidRPr="006A217A">
              <w:rPr>
                <w:rFonts w:ascii="Times New Roman" w:hAnsi="Times New Roman" w:cs="Times New Roman"/>
                <w:i/>
                <w:sz w:val="24"/>
                <w:szCs w:val="24"/>
              </w:rPr>
              <w:t>-β</w:t>
            </w:r>
          </w:p>
        </w:tc>
        <w:tc>
          <w:tcPr>
            <w:tcW w:w="1983" w:type="dxa"/>
          </w:tcPr>
          <w:p w:rsidR="006A217A" w:rsidRPr="006A217A" w:rsidRDefault="006A217A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17A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3816" w:type="dxa"/>
          </w:tcPr>
          <w:p w:rsidR="006A217A" w:rsidRPr="00251E4F" w:rsidRDefault="00251E4F" w:rsidP="00D578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1E4F">
              <w:rPr>
                <w:rFonts w:ascii="Arial" w:hAnsi="Arial" w:cs="Arial"/>
                <w:color w:val="000000"/>
                <w:sz w:val="18"/>
                <w:szCs w:val="18"/>
              </w:rPr>
              <w:t>CATGATGGGTCTCATGGAAA</w:t>
            </w:r>
          </w:p>
        </w:tc>
        <w:tc>
          <w:tcPr>
            <w:tcW w:w="1660" w:type="dxa"/>
            <w:vMerge w:val="restart"/>
          </w:tcPr>
          <w:p w:rsidR="006A217A" w:rsidRPr="006A217A" w:rsidRDefault="00251E4F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5</w:t>
            </w:r>
          </w:p>
        </w:tc>
      </w:tr>
      <w:tr w:rsidR="006A217A" w:rsidRPr="006A217A" w:rsidTr="00D57832">
        <w:tc>
          <w:tcPr>
            <w:tcW w:w="1783" w:type="dxa"/>
            <w:vMerge/>
          </w:tcPr>
          <w:p w:rsidR="006A217A" w:rsidRPr="006A217A" w:rsidRDefault="006A217A" w:rsidP="00D5783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3" w:type="dxa"/>
          </w:tcPr>
          <w:p w:rsidR="006A217A" w:rsidRPr="006A217A" w:rsidRDefault="006A217A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17A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3816" w:type="dxa"/>
          </w:tcPr>
          <w:p w:rsidR="006A217A" w:rsidRPr="00251E4F" w:rsidRDefault="00251E4F" w:rsidP="00D578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1E4F">
              <w:rPr>
                <w:rFonts w:ascii="Arial" w:hAnsi="Arial" w:cs="Arial"/>
                <w:color w:val="000000"/>
                <w:sz w:val="18"/>
                <w:szCs w:val="18"/>
              </w:rPr>
              <w:t>GTAGAAGGAAGAGAAAGACGAG</w:t>
            </w:r>
          </w:p>
        </w:tc>
        <w:tc>
          <w:tcPr>
            <w:tcW w:w="1660" w:type="dxa"/>
            <w:vMerge/>
          </w:tcPr>
          <w:p w:rsidR="006A217A" w:rsidRPr="006A217A" w:rsidRDefault="006A217A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217A" w:rsidRPr="006A217A" w:rsidTr="00D57832">
        <w:tc>
          <w:tcPr>
            <w:tcW w:w="1783" w:type="dxa"/>
            <w:vMerge w:val="restart"/>
          </w:tcPr>
          <w:p w:rsidR="006A217A" w:rsidRPr="006A217A" w:rsidRDefault="006A217A" w:rsidP="00D5783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A217A">
              <w:rPr>
                <w:rFonts w:ascii="Times New Roman" w:hAnsi="Times New Roman" w:cs="Times New Roman"/>
                <w:i/>
                <w:sz w:val="24"/>
                <w:szCs w:val="24"/>
              </w:rPr>
              <w:t>lpaat</w:t>
            </w:r>
            <w:proofErr w:type="spellEnd"/>
            <w:r w:rsidRPr="006A217A">
              <w:rPr>
                <w:rFonts w:ascii="Times New Roman" w:hAnsi="Times New Roman" w:cs="Times New Roman"/>
                <w:i/>
                <w:sz w:val="24"/>
                <w:szCs w:val="24"/>
              </w:rPr>
              <w:t>-δ</w:t>
            </w:r>
          </w:p>
        </w:tc>
        <w:tc>
          <w:tcPr>
            <w:tcW w:w="1983" w:type="dxa"/>
          </w:tcPr>
          <w:p w:rsidR="006A217A" w:rsidRPr="006A217A" w:rsidRDefault="006A217A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17A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3816" w:type="dxa"/>
          </w:tcPr>
          <w:p w:rsidR="006A217A" w:rsidRPr="00251E4F" w:rsidRDefault="00251E4F" w:rsidP="00D578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1E4F">
              <w:rPr>
                <w:rFonts w:ascii="Arial" w:hAnsi="Arial" w:cs="Arial"/>
                <w:color w:val="000000"/>
                <w:sz w:val="18"/>
                <w:szCs w:val="18"/>
              </w:rPr>
              <w:t>ATGCCTTTCAGGAGGAATAC</w:t>
            </w:r>
          </w:p>
        </w:tc>
        <w:tc>
          <w:tcPr>
            <w:tcW w:w="1660" w:type="dxa"/>
            <w:vMerge w:val="restart"/>
          </w:tcPr>
          <w:p w:rsidR="006A217A" w:rsidRPr="006A217A" w:rsidRDefault="00251E4F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6</w:t>
            </w:r>
          </w:p>
        </w:tc>
      </w:tr>
      <w:tr w:rsidR="006A217A" w:rsidRPr="006A217A" w:rsidTr="00D57832">
        <w:tc>
          <w:tcPr>
            <w:tcW w:w="1783" w:type="dxa"/>
            <w:vMerge/>
          </w:tcPr>
          <w:p w:rsidR="006A217A" w:rsidRPr="006A217A" w:rsidRDefault="006A217A" w:rsidP="00D5783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3" w:type="dxa"/>
          </w:tcPr>
          <w:p w:rsidR="006A217A" w:rsidRPr="006A217A" w:rsidRDefault="006A217A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17A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3816" w:type="dxa"/>
          </w:tcPr>
          <w:p w:rsidR="006A217A" w:rsidRPr="00251E4F" w:rsidRDefault="00251E4F" w:rsidP="00D578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1E4F">
              <w:rPr>
                <w:rFonts w:ascii="Arial" w:hAnsi="Arial" w:cs="Arial"/>
                <w:color w:val="000000"/>
                <w:sz w:val="18"/>
                <w:szCs w:val="18"/>
              </w:rPr>
              <w:t>CATGGAGGCCATACAGAAG</w:t>
            </w:r>
          </w:p>
        </w:tc>
        <w:tc>
          <w:tcPr>
            <w:tcW w:w="1660" w:type="dxa"/>
            <w:vMerge/>
          </w:tcPr>
          <w:p w:rsidR="006A217A" w:rsidRPr="006A217A" w:rsidRDefault="006A217A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217A" w:rsidRPr="006A217A" w:rsidTr="00D57832">
        <w:tc>
          <w:tcPr>
            <w:tcW w:w="1783" w:type="dxa"/>
            <w:vMerge w:val="restart"/>
          </w:tcPr>
          <w:p w:rsidR="006A217A" w:rsidRPr="006A217A" w:rsidRDefault="006A217A" w:rsidP="00D5783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A217A">
              <w:rPr>
                <w:rFonts w:ascii="Times New Roman" w:hAnsi="Times New Roman" w:cs="Times New Roman"/>
                <w:i/>
                <w:sz w:val="24"/>
                <w:szCs w:val="24"/>
              </w:rPr>
              <w:t>lpaat</w:t>
            </w:r>
            <w:proofErr w:type="spellEnd"/>
            <w:r w:rsidRPr="006A217A">
              <w:rPr>
                <w:rFonts w:ascii="Times New Roman" w:hAnsi="Times New Roman" w:cs="Times New Roman"/>
                <w:i/>
                <w:sz w:val="24"/>
                <w:szCs w:val="24"/>
              </w:rPr>
              <w:t>-ε</w:t>
            </w:r>
          </w:p>
        </w:tc>
        <w:tc>
          <w:tcPr>
            <w:tcW w:w="1983" w:type="dxa"/>
          </w:tcPr>
          <w:p w:rsidR="006A217A" w:rsidRPr="006A217A" w:rsidRDefault="006A217A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17A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3816" w:type="dxa"/>
          </w:tcPr>
          <w:p w:rsidR="006A217A" w:rsidRPr="00251E4F" w:rsidRDefault="00251E4F" w:rsidP="00D578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1E4F">
              <w:rPr>
                <w:rFonts w:ascii="Arial" w:hAnsi="Arial" w:cs="Arial"/>
                <w:color w:val="000000"/>
                <w:sz w:val="18"/>
                <w:szCs w:val="18"/>
              </w:rPr>
              <w:t>CACCATCCATGACTGAGTTT</w:t>
            </w:r>
          </w:p>
        </w:tc>
        <w:tc>
          <w:tcPr>
            <w:tcW w:w="1660" w:type="dxa"/>
            <w:vMerge w:val="restart"/>
          </w:tcPr>
          <w:p w:rsidR="006A217A" w:rsidRPr="006A217A" w:rsidRDefault="00251E4F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7</w:t>
            </w:r>
          </w:p>
        </w:tc>
      </w:tr>
      <w:tr w:rsidR="006A217A" w:rsidRPr="006A217A" w:rsidTr="00D57832">
        <w:tc>
          <w:tcPr>
            <w:tcW w:w="1783" w:type="dxa"/>
            <w:vMerge/>
          </w:tcPr>
          <w:p w:rsidR="006A217A" w:rsidRPr="006A217A" w:rsidRDefault="006A217A" w:rsidP="00D5783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83" w:type="dxa"/>
          </w:tcPr>
          <w:p w:rsidR="006A217A" w:rsidRPr="006A217A" w:rsidRDefault="006A217A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17A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3816" w:type="dxa"/>
          </w:tcPr>
          <w:p w:rsidR="006A217A" w:rsidRPr="00251E4F" w:rsidRDefault="00251E4F" w:rsidP="00D578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1E4F">
              <w:rPr>
                <w:rFonts w:ascii="Arial" w:hAnsi="Arial" w:cs="Arial"/>
                <w:color w:val="000000"/>
                <w:sz w:val="18"/>
                <w:szCs w:val="18"/>
              </w:rPr>
              <w:t>CCCAGGAAATTTGTTTCTTCTT</w:t>
            </w:r>
          </w:p>
        </w:tc>
        <w:tc>
          <w:tcPr>
            <w:tcW w:w="1660" w:type="dxa"/>
            <w:vMerge/>
          </w:tcPr>
          <w:p w:rsidR="006A217A" w:rsidRPr="006A217A" w:rsidRDefault="006A217A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217A" w:rsidRPr="006A217A" w:rsidTr="00D57832">
        <w:tc>
          <w:tcPr>
            <w:tcW w:w="1783" w:type="dxa"/>
            <w:vMerge w:val="restart"/>
          </w:tcPr>
          <w:p w:rsidR="006A217A" w:rsidRPr="006A217A" w:rsidRDefault="006A217A" w:rsidP="00D5783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217A">
              <w:rPr>
                <w:rFonts w:ascii="Times New Roman" w:hAnsi="Times New Roman" w:cs="Times New Roman"/>
                <w:i/>
                <w:sz w:val="24"/>
                <w:szCs w:val="24"/>
              </w:rPr>
              <w:t>β-actin</w:t>
            </w:r>
          </w:p>
        </w:tc>
        <w:tc>
          <w:tcPr>
            <w:tcW w:w="1983" w:type="dxa"/>
          </w:tcPr>
          <w:p w:rsidR="006A217A" w:rsidRPr="006A217A" w:rsidRDefault="006A217A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17A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3816" w:type="dxa"/>
          </w:tcPr>
          <w:p w:rsidR="006A217A" w:rsidRPr="00251E4F" w:rsidRDefault="00251E4F" w:rsidP="00D578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1E4F">
              <w:rPr>
                <w:rFonts w:ascii="Arial" w:hAnsi="Arial" w:cs="Arial"/>
                <w:color w:val="000000"/>
                <w:sz w:val="18"/>
                <w:szCs w:val="18"/>
              </w:rPr>
              <w:t>GCAGGAGTACGATGAGTCCG</w:t>
            </w:r>
          </w:p>
        </w:tc>
        <w:tc>
          <w:tcPr>
            <w:tcW w:w="1660" w:type="dxa"/>
            <w:vMerge w:val="restart"/>
          </w:tcPr>
          <w:p w:rsidR="006A217A" w:rsidRPr="006A217A" w:rsidRDefault="00251E4F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9</w:t>
            </w:r>
          </w:p>
        </w:tc>
      </w:tr>
      <w:tr w:rsidR="00F655D3" w:rsidRPr="006A217A" w:rsidTr="00D57832">
        <w:tc>
          <w:tcPr>
            <w:tcW w:w="1783" w:type="dxa"/>
            <w:vMerge/>
          </w:tcPr>
          <w:p w:rsidR="00F655D3" w:rsidRPr="006A217A" w:rsidRDefault="00F655D3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</w:tcPr>
          <w:p w:rsidR="00F655D3" w:rsidRPr="006A217A" w:rsidRDefault="00F655D3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17A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3816" w:type="dxa"/>
          </w:tcPr>
          <w:p w:rsidR="00F655D3" w:rsidRPr="00251E4F" w:rsidRDefault="00251E4F" w:rsidP="00D5783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1E4F">
              <w:rPr>
                <w:rFonts w:ascii="Arial" w:hAnsi="Arial" w:cs="Arial"/>
                <w:color w:val="000000"/>
                <w:sz w:val="18"/>
                <w:szCs w:val="18"/>
              </w:rPr>
              <w:t>ATCCTGAGTCAAAAGCGCCA</w:t>
            </w:r>
          </w:p>
        </w:tc>
        <w:tc>
          <w:tcPr>
            <w:tcW w:w="1660" w:type="dxa"/>
            <w:vMerge/>
          </w:tcPr>
          <w:p w:rsidR="00F655D3" w:rsidRPr="006A217A" w:rsidRDefault="00F655D3" w:rsidP="00D57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655D3" w:rsidRPr="006A217A" w:rsidRDefault="00F655D3" w:rsidP="00F655D3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F655D3" w:rsidRPr="006A217A" w:rsidSect="00833BE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7EE5" w:rsidRDefault="00F87EE5" w:rsidP="00833BE2">
      <w:r>
        <w:separator/>
      </w:r>
    </w:p>
  </w:endnote>
  <w:endnote w:type="continuationSeparator" w:id="0">
    <w:p w:rsidR="00F87EE5" w:rsidRDefault="00F87EE5" w:rsidP="00833B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7EE5" w:rsidRDefault="00F87EE5" w:rsidP="00833BE2">
      <w:r>
        <w:separator/>
      </w:r>
    </w:p>
  </w:footnote>
  <w:footnote w:type="continuationSeparator" w:id="0">
    <w:p w:rsidR="00F87EE5" w:rsidRDefault="00F87EE5" w:rsidP="00833B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5D3"/>
    <w:rsid w:val="00035358"/>
    <w:rsid w:val="00251E4F"/>
    <w:rsid w:val="002700AB"/>
    <w:rsid w:val="00375727"/>
    <w:rsid w:val="003D0FCA"/>
    <w:rsid w:val="00500619"/>
    <w:rsid w:val="005F340C"/>
    <w:rsid w:val="006A217A"/>
    <w:rsid w:val="007247E8"/>
    <w:rsid w:val="007437A3"/>
    <w:rsid w:val="007C38EA"/>
    <w:rsid w:val="00833BE2"/>
    <w:rsid w:val="009F580B"/>
    <w:rsid w:val="00F655D3"/>
    <w:rsid w:val="00F87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55D3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655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F655D3"/>
  </w:style>
  <w:style w:type="paragraph" w:styleId="a5">
    <w:name w:val="header"/>
    <w:basedOn w:val="a"/>
    <w:link w:val="Char"/>
    <w:uiPriority w:val="99"/>
    <w:unhideWhenUsed/>
    <w:rsid w:val="00833BE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833BE2"/>
  </w:style>
  <w:style w:type="paragraph" w:styleId="a6">
    <w:name w:val="footer"/>
    <w:basedOn w:val="a"/>
    <w:link w:val="Char0"/>
    <w:uiPriority w:val="99"/>
    <w:unhideWhenUsed/>
    <w:rsid w:val="00833BE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833BE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55D3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655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F655D3"/>
  </w:style>
  <w:style w:type="paragraph" w:styleId="a5">
    <w:name w:val="header"/>
    <w:basedOn w:val="a"/>
    <w:link w:val="Char"/>
    <w:uiPriority w:val="99"/>
    <w:unhideWhenUsed/>
    <w:rsid w:val="00833BE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833BE2"/>
  </w:style>
  <w:style w:type="paragraph" w:styleId="a6">
    <w:name w:val="footer"/>
    <w:basedOn w:val="a"/>
    <w:link w:val="Char0"/>
    <w:uiPriority w:val="99"/>
    <w:unhideWhenUsed/>
    <w:rsid w:val="00833BE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833B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0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tered User</dc:creator>
  <cp:lastModifiedBy>Registered User</cp:lastModifiedBy>
  <cp:revision>3</cp:revision>
  <dcterms:created xsi:type="dcterms:W3CDTF">2015-08-08T02:59:00Z</dcterms:created>
  <dcterms:modified xsi:type="dcterms:W3CDTF">2015-08-08T03:28:00Z</dcterms:modified>
</cp:coreProperties>
</file>